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bookmarkStart w:id="0" w:name="_Hlk529628077"/>
      <w:bookmarkEnd w:id="0"/>
      <w:r>
        <w:rPr>
          <w:rFonts w:cs="Arial" w:ascii="Arial" w:hAnsi="Arial"/>
          <w:b/>
          <w:bCs/>
          <w:color w:val="000000"/>
          <w:kern w:val="0"/>
          <w:sz w:val="18"/>
          <w:szCs w:val="18"/>
        </w:rPr>
        <w:t>S</w:t>
      </w:r>
      <w:r>
        <w:rPr>
          <w:rFonts w:cs="Arial" w:ascii="Arial" w:hAnsi="Arial"/>
          <w:b/>
          <w:bCs/>
          <w:color w:val="000000"/>
          <w:kern w:val="0"/>
          <w:sz w:val="18"/>
          <w:szCs w:val="18"/>
          <w:lang w:val="en-US" w:eastAsia="zh-CN"/>
        </w:rPr>
        <w:t>2</w:t>
      </w:r>
      <w:r>
        <w:rPr>
          <w:rFonts w:cs="Arial" w:ascii="Arial" w:hAnsi="Arial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cs="Arial" w:ascii="Arial" w:hAnsi="Arial"/>
          <w:b/>
          <w:bCs/>
          <w:kern w:val="0"/>
          <w:sz w:val="18"/>
          <w:szCs w:val="18"/>
        </w:rPr>
        <w:t>Table</w:t>
      </w:r>
      <w:r>
        <w:rPr>
          <w:rFonts w:cs="Arial" w:ascii="Arial" w:hAnsi="Arial"/>
          <w:b/>
          <w:bCs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Search strategy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a:</w:t>
      </w:r>
      <w:r>
        <w:rPr>
          <w:rFonts w:cs="Arial" w:ascii="Arial" w:hAnsi="Arial"/>
          <w:sz w:val="18"/>
          <w:szCs w:val="18"/>
        </w:rPr>
        <w:t xml:space="preserve"> Search strategy in PubMed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“</w:t>
            </w:r>
            <w:r>
              <w:rPr>
                <w:rFonts w:cs="Arial" w:ascii="Arial" w:hAnsi="Arial"/>
                <w:sz w:val="18"/>
                <w:szCs w:val="18"/>
              </w:rPr>
              <w:t>Lung Neoplasms”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 Neoplasms[tiab] OR Neoplasms, Lung[tiab] OR Lung Neoplasm[tiab] OR Neoplasm, Lung[tiab] OR Neoplasms, Pulmonary[tiab] OR Neoplasm, Pulmonary[tiab] OR Pulmonary Neoplasm[tiab] OR Pulmonary Neoplasms[tiab] OR Lung Cancer[tiab] OR Cancer, Lung[tiab] OR Cancers, Lung[tiab] OR Lung Cancers[tiab] OR Pulmonary Cancer[tiab] OR Cancer, Pulmonary[tiab] OR Cancers, Pulmonary[tiab] OR Pulmonary Cancers[tiab] OR Cancer of the Lung[tiab] OR Cancer of Lung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"Carcinoma, Non-Small-Cell Lung"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cinoma, Non Small Cell Lung[tiab] OR Carcinomas, Non-Small-Cell Lung[tiab] OR  Lung Carcinoma, Non-Small-Cell[tiab] OR Lung Carcinomas, Non-Small-Cell[tiab] OR Non-Small-Cell Lung Carcinomas[tiab] OR Nonsmall Cell Lung Cancer[tiab] OR Non-Small-Cell Lung Carcinoma[tiab] OR  Non Small Cell Lung Carcinoma[tiab] OR Carcinoma, Non-Small Cell Lung[tiab] OR Non-Small Cell Lung Cancer[tiab] OR  NSCLC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 OR #2 OR #3 OR #4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vanced[tiab] OR Stage IV[tiab] O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tage 4[tiab] OR Stage four[tiab] OR S</w:t>
            </w:r>
            <w:r>
              <w:rPr>
                <w:rFonts w:cs="Arial" w:ascii="Arial" w:hAnsi="Arial"/>
                <w:sz w:val="18"/>
                <w:szCs w:val="18"/>
              </w:rPr>
              <w:t>tag</w:t>
            </w:r>
            <w:r>
              <w:rPr>
                <w:rFonts w:cs="Arial" w:ascii="Arial" w:hAnsi="Arial"/>
                <w:sz w:val="18"/>
                <w:szCs w:val="18"/>
              </w:rPr>
              <w:t>eIIIB[</w:t>
            </w:r>
            <w:r>
              <w:rPr>
                <w:rFonts w:cs="Arial" w:ascii="Arial" w:hAnsi="Arial"/>
                <w:sz w:val="18"/>
                <w:szCs w:val="18"/>
              </w:rPr>
              <w:t>tia</w:t>
            </w:r>
            <w:r>
              <w:rPr>
                <w:rFonts w:cs="Arial" w:ascii="Arial" w:hAnsi="Arial"/>
                <w:sz w:val="18"/>
                <w:szCs w:val="18"/>
              </w:rPr>
              <w:t>b] OR Metastatic[tiab] O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tastases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ase Inhibitor[tiab] O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Kinase Inhibitors[tiab] OR Gefitinib[tiab] OR Erlotinib[tiab]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R Icotinib[tiab] OR Afatinib[tiab] OR Dacomitinib[tiab] OR Osimertinib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therapies[tiab] OR Chemotherapy[tiab] OR Docetaxel[tiab] O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Pemetrexed[tiab] OR Gemcitabine[tiab] OR Vinorelbine[tiab] OR Paclitaxel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vacizumab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7 OR #8 OR #9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rst-line[tiab] OR Untreated[tiab] OR Chemotherapy naïve[tiab] OR Frontline[tiab] OR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rea</w:t>
            </w:r>
            <w:r>
              <w:rPr>
                <w:rFonts w:cs="Arial" w:ascii="Arial" w:hAnsi="Arial"/>
                <w:sz w:val="18"/>
                <w:szCs w:val="18"/>
              </w:rPr>
              <w:t>tment naïve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 Controlled Tial[pt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led Cinical Trial[pt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ed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bo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ly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al[tiab]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ug Therapy[s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ups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2 OR #13 OR #14 OR #15 OR #16 OR #17 OR #18 OR #19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imals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s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1 NOT #22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0 NOT #23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5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 AND #6 AND #10 AND #11 AND #2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bookmarkStart w:id="1" w:name="_Hlk529628077"/>
      <w:bookmarkEnd w:id="1"/>
      <w:r>
        <w:rPr>
          <w:rFonts w:cs="Arial" w:ascii="Arial" w:hAnsi="Arial"/>
          <w:b/>
          <w:bCs/>
          <w:sz w:val="18"/>
          <w:szCs w:val="18"/>
        </w:rPr>
        <w:t>b:</w:t>
      </w:r>
      <w:r>
        <w:rPr>
          <w:rFonts w:cs="Arial" w:ascii="Arial" w:hAnsi="Arial"/>
          <w:sz w:val="18"/>
          <w:szCs w:val="18"/>
        </w:rPr>
        <w:t xml:space="preserve"> Search strategy in Embase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  <w:tab/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‘</w:t>
            </w:r>
            <w:r>
              <w:rPr>
                <w:rFonts w:cs="Arial" w:ascii="Arial" w:hAnsi="Arial"/>
                <w:sz w:val="18"/>
                <w:szCs w:val="18"/>
              </w:rPr>
              <w:t>lung cancer’/exp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‘</w:t>
            </w:r>
            <w:r>
              <w:rPr>
                <w:rFonts w:cs="Arial" w:ascii="Arial" w:hAnsi="Arial"/>
                <w:sz w:val="18"/>
                <w:szCs w:val="18"/>
              </w:rPr>
              <w:t>non small cell lung cancer’/exp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non small cell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‘</w:t>
            </w:r>
            <w:r>
              <w:rPr>
                <w:rFonts w:cs="Arial" w:ascii="Arial" w:hAnsi="Arial"/>
                <w:sz w:val="18"/>
                <w:szCs w:val="18"/>
              </w:rPr>
              <w:t>nsclc’:ti,ab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#1 OR #2 OR #3 OR #4 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‘</w:t>
            </w:r>
            <w:r>
              <w:rPr>
                <w:rFonts w:cs="Arial" w:ascii="Arial" w:hAnsi="Arial"/>
                <w:sz w:val="18"/>
                <w:szCs w:val="18"/>
              </w:rPr>
              <w:t>advanced':ab,ti OR ‘stage IV':ab,ti OR ‘stage 4':ab,ti OR ‘stage four':ab,ti OR ‘stageIIIB':ab,ti OR ‘metastatic':ab,ti OR ‘metastases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‘</w:t>
            </w:r>
            <w:r>
              <w:rPr>
                <w:rFonts w:cs="Arial" w:ascii="Arial" w:hAnsi="Arial"/>
                <w:sz w:val="18"/>
                <w:szCs w:val="18"/>
              </w:rPr>
              <w:t>kinase inhibitor':ab,ti OR ‘kinase Inhibitors':ab,ti OR ‘gefitinib':ab,ti OR ‘erlotinib':ab,ti OR ‘icotinib':ab,ti OR ‘afatinib':ab,ti OR ‘dacomitinib':ab,ti OR ‘osimertinib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chemoradi*':ab,ti OR ‘</w:t>
            </w:r>
            <w:r>
              <w:rPr>
                <w:rFonts w:cs="Arial" w:ascii="Arial" w:hAnsi="Arial"/>
                <w:sz w:val="18"/>
                <w:szCs w:val="18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ocetaxel':ab,ti OR ‘pemetrexed':ab,ti OR ‘gemcitabine':ab,ti OR ‘vinorelbine':ab,ti OR ‘paclitaxel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‘</w:t>
            </w:r>
            <w:r>
              <w:rPr>
                <w:rFonts w:cs="Arial" w:ascii="Arial" w:hAnsi="Arial"/>
                <w:sz w:val="18"/>
                <w:szCs w:val="18"/>
              </w:rPr>
              <w:t>bevacizumab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7 OR #8 OR #9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宋体" w:ascii="宋体" w:hAnsi="宋体"/>
                <w:sz w:val="18"/>
                <w:szCs w:val="18"/>
              </w:rPr>
              <w:t>‘</w:t>
            </w: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irst-line':ab,ti OR ‘untreated':ab,ti OR ‘chemotherapy naïve':ab,ti OR ‘frontline':ab,ti OR ‘treatment naïve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trial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random*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clinical trial'/de OR 'controlled clinical trial'/de OR 'randomized controlled trial'/de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2 OR #13 OR #14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6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 And #6 And #10 And #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 xml:space="preserve">1 And </w:t>
            </w:r>
            <w:r>
              <w:rPr>
                <w:rFonts w:cs="Arial" w:ascii="Arial" w:hAnsi="Arial"/>
                <w:sz w:val="18"/>
                <w:szCs w:val="18"/>
              </w:rPr>
              <w:t>#1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 xml:space="preserve">c: </w:t>
      </w:r>
      <w:r>
        <w:rPr>
          <w:rFonts w:cs="Arial" w:ascii="Arial" w:hAnsi="Arial"/>
          <w:sz w:val="18"/>
          <w:szCs w:val="18"/>
        </w:rPr>
        <w:t>Search strategy in Cochrane Library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  <w:tab/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H descriptor: [Carcinoma, Non-Small-Cell Lung] explode all tree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H descriptor: [Lung Neoplasms] explode all tree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(lung OR pulmon*) AND (neoplas* OR cancer OR carcinoma* OR tumour* or tumor*)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n-small cell* 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small cell*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small cell*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clc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 OR #2 OR #3 OR #4 OR #5 OR #6 OR #7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advanced OR stage IV OR stage 4 OR stage four OR stageIIIB OR metastatic OR metastases):ti,ab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kinase inhibitor OR kinase Inhibitors OR gefitinib OR erlotinib OR icotinib OR afatinib OR dacomitinib OR osimertinib):ti,ab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chemoradi* OR docetaxel OR pemetrexed OR gemcitabine OR vinorelbine OR paclitaxel):ti,ab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bevacizumab):ti,ab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0 OR #11 OR #12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first-line OR untreated OR chemotherapy naïve OR frontline OR treatment naïve):ti,ab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5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8 AND #9 AND #13 AND #14</w:t>
            </w:r>
          </w:p>
        </w:tc>
      </w:tr>
    </w:tbl>
    <w:p>
      <w:pPr>
        <w:pStyle w:val="Normal"/>
        <w:widowControl/>
        <w:spacing w:lineRule="auto" w:line="480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b/>
          <w:bCs/>
          <w:color w:val="000000"/>
          <w:kern w:val="0"/>
          <w:sz w:val="18"/>
          <w:szCs w:val="18"/>
        </w:rPr>
        <w:t xml:space="preserve">d: </w:t>
      </w:r>
      <w:r>
        <w:rPr>
          <w:rFonts w:cs="Arial" w:ascii="Arial" w:hAnsi="Arial"/>
          <w:color w:val="000000"/>
          <w:kern w:val="0"/>
          <w:sz w:val="18"/>
          <w:szCs w:val="18"/>
        </w:rPr>
        <w:t>Search strategy in Web of Science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=("lung cancer" OR "non-small cell lung cancer" OR NSCLC OR ((lung OR pulmon*) AND (neoplas* OR cancer OR carcinoma* OR tumour* or tumor*))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=("advanced” OR “stage IV” OR “stage 4” OR “stage four” OR “stageIIIB” OR “metastatic” OR “metastases”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=(“kinase inhibitor” OR “kinase Inhibitors” OR “gefitinib” OR “erlotinib” OR “icotinib” OR “afatinib” OR “dacomitinib” OR “osimertinib”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=("chemoradi*” OR “docetaxel” OR “pemetrexed” OR “gemcitabine” OR “vinorelbine” OR “paclitaxel”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=(“bevacizumab”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 OR #4 OR #5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=(“first-line” OR “untreated” OR “chemotherapy naïve” OR “frontline” OR “treatment naïve”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=("randomized controlled trial" OR "controlled clinical trial" OR "clinical trial" OR "random*" OR "rct*" OR "crossover" OR "masked” OR “blind*" OR "placebo*")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9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 AND #2 AND #6 AND #7 AND #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02:24:00Z</dcterms:created>
  <dc:creator>zhaoxinlei</dc:creator>
  <dc:description/>
  <dc:language>en-US</dc:language>
  <cp:lastModifiedBy>dangjunsy</cp:lastModifiedBy>
  <dcterms:modified xsi:type="dcterms:W3CDTF">2019-06-23T01:32:04Z</dcterms:modified>
  <cp:revision>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